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6E3" w:rsidRDefault="00D266E3" w:rsidP="00D266E3">
      <w:pPr>
        <w:pStyle w:val="NoSpacing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>A</w:t>
      </w:r>
      <w:r w:rsidR="00BB03A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>PPENDIX</w:t>
      </w:r>
      <w:r w:rsidR="00AC1F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 xml:space="preserve"> A. </w:t>
      </w:r>
      <w:proofErr w:type="gramStart"/>
      <w:r w:rsidR="00AC1F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>SEARCH  STRATEGIES</w:t>
      </w:r>
      <w:proofErr w:type="gramEnd"/>
      <w:r w:rsidR="00AC1F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 xml:space="preserve"> OF THE LITERATURE SEARCH</w:t>
      </w:r>
    </w:p>
    <w:p w:rsidR="00D266E3" w:rsidRDefault="00D266E3" w:rsidP="00D266E3">
      <w:pPr>
        <w:pStyle w:val="NoSpacing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</w:pPr>
    </w:p>
    <w:p w:rsidR="00D266E3" w:rsidRPr="00D266E3" w:rsidRDefault="00D266E3" w:rsidP="00D266E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 xml:space="preserve">Search </w:t>
      </w:r>
      <w:r w:rsidRPr="00D266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  <w:t xml:space="preserve">Strategy 1: </w:t>
      </w:r>
      <w:r w:rsidRPr="00D266E3">
        <w:rPr>
          <w:rFonts w:ascii="Times New Roman" w:eastAsia="Times New Roman" w:hAnsi="Times New Roman" w:cs="Times New Roman"/>
          <w:b/>
          <w:sz w:val="24"/>
          <w:szCs w:val="24"/>
        </w:rPr>
        <w:t xml:space="preserve">Ovid MEDLINE(R) and In-Process &amp; Other Non-Indexed Citations and Daily 1946 to June 14, 2019 </w:t>
      </w:r>
    </w:p>
    <w:p w:rsidR="00D266E3" w:rsidRPr="00D266E3" w:rsidRDefault="00D266E3" w:rsidP="00D266E3">
      <w:pPr>
        <w:pStyle w:val="NoSpacing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US"/>
        </w:rPr>
      </w:pPr>
    </w:p>
    <w:p w:rsidR="00D266E3" w:rsidRDefault="00D266E3" w:rsidP="00D266E3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5"/>
        <w:gridCol w:w="8380"/>
        <w:gridCol w:w="795"/>
      </w:tblGrid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bookmarkStart w:id="0" w:name="_GoBack"/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sults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houlder fractures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esion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20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Humeral Fractures/ or Shoulder Pain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173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houlder injuries/ or rotator cuff injuries/ or shoulder dislocation/ or shoulder fractures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esions/ or shoulder impingement syndrome/ or bursiti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865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(shoulder fracture* or great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uberos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ractur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es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racture*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tear* or hill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ach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esion* or shoulder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ubluxat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rotator cuff tear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endi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shoulder impingement syndrom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orac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mpingement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osterosuperio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mpingement or rotator cuff impingement or frozen shoulder* or adhesive shoulder* or adhesive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apsul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bursitis* or shoulder pain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stabi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921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or/1-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143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exp Fractures, Bon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7601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Joint Instability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916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thletic Injurie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608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Joint Disease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426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"Sprains and Strains"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09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Joint Dislocation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338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"wounds and injuries"/ or exp arm injuries/ or soft tissue injuries/ or exp tendon injurie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2829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rthritis/ or osteoarthritis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eriarthrit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6967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gram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one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racture* or broken bone* or joint instability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hypermobil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lax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athletic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sports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isea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rthro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rthropath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sprain* or strain* or joint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rthr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olyarthrit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osteoarth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eriarthr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7599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or/6-1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89025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houlder Joi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823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houlder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228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/ or humeral head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027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lavicl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60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capula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orac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process/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avity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742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Joi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96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tern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Joi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14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rachial Plexu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832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Rotator Cuff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90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ectoral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Muscle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75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biceps.mp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220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uperficial Back Muscle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82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riceps.mp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927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eltoid Muscl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6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lastRenderedPageBreak/>
              <w:t>30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erratus</w:t>
            </w:r>
            <w:proofErr w:type="spellEnd"/>
            <w:proofErr w:type="gram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nterior.mp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20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gram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rhomboid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.mp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27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rapezius.mp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86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or greater tubercle* or great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uberos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lesser tubercle* or less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uberos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humeral head* or scapula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orac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process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av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Joint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rch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igament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tern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Joint* or brachial plexus or rotator cuff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infraspinat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ubscapular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supraspinat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ere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minor or pectoral* muscle* or superficial back muscl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latissim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or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rapeziu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 or deltoid muscle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841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or/16-3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9409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5 and 3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201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 or 3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879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ritical pathways/ or "delivery of health care"/ or "Continuity of Patient Care"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0795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uidelines as topic/ or practice guidelines as topic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4811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"referral and consultation"/ or physician self-referral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6388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evidence-based practice/ or evidence-based medicine/ or evidence-based emergency medicin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7972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linical Protocol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670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Guideline Adherenc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000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atient care planning/ or case management/ or patient care manageme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081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Models, Theoretical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4389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algorithm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3763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onsensus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1066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linical Decision-Making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96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ractice Patterns, Physicians'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541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elph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technique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12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(clinical path* or critical path* or clinical care path* or critical care path* or (deliver* adj1 (health care or healthcare)) or community-based or healthcare system* or health care system* or guideline* or refer* or consult* or evidence based or clinical protocol* or treatment protocol* or care plan* or care goal* or case management or model* or algorithm* or consensus or clinical decision making or medical decision making or practice pattern* or prescribing patter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elph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82360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atient care management/ or disease management/ or pain manageme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6707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me-to-Treatment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90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ecision making, organizational/ or benchmarking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338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iagnosis/ or clinical decision-making/ or delayed diagnosis/ or diagnosis, differential/ or diagnostic self evaluation/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46883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(</w:t>
            </w:r>
            <w:proofErr w:type="gram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patient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are management or disease management or pain management or time to treatment or delayed treatment or organizational decision making or benchmark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iagno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 or clinical decision making or medical decision making or timeline* or (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conti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* adj1 patient care)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7857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or/37-55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246857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6 and 56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07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limit 57 to (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english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anguage and humans)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3532</w:t>
            </w:r>
          </w:p>
        </w:tc>
      </w:tr>
      <w:bookmarkEnd w:id="0"/>
    </w:tbl>
    <w:p w:rsidR="00D266E3" w:rsidRDefault="00D266E3" w:rsidP="00D266E3">
      <w:pPr>
        <w:pStyle w:val="NoSpacing"/>
        <w:rPr>
          <w:rFonts w:ascii="Times New Roman" w:hAnsi="Times New Roman" w:cs="Times New Roman"/>
          <w:sz w:val="20"/>
          <w:szCs w:val="24"/>
        </w:rPr>
      </w:pPr>
    </w:p>
    <w:p w:rsidR="00A24E0A" w:rsidRDefault="00A24E0A" w:rsidP="00D266E3">
      <w:pPr>
        <w:pStyle w:val="NoSpacing"/>
        <w:rPr>
          <w:rFonts w:ascii="Times New Roman" w:hAnsi="Times New Roman" w:cs="Times New Roman"/>
          <w:sz w:val="20"/>
          <w:szCs w:val="24"/>
        </w:rPr>
      </w:pPr>
    </w:p>
    <w:p w:rsidR="00A24E0A" w:rsidRDefault="00A24E0A" w:rsidP="00D266E3">
      <w:pPr>
        <w:pStyle w:val="NoSpacing"/>
        <w:rPr>
          <w:rFonts w:ascii="Times New Roman" w:hAnsi="Times New Roman" w:cs="Times New Roman"/>
          <w:sz w:val="20"/>
          <w:szCs w:val="24"/>
        </w:rPr>
      </w:pPr>
    </w:p>
    <w:p w:rsidR="00D266E3" w:rsidRDefault="00D266E3" w:rsidP="00D266E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D266E3" w:rsidRPr="00D266E3" w:rsidRDefault="00D266E3" w:rsidP="00D266E3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266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arch Strategy 2: </w:t>
      </w:r>
      <w:proofErr w:type="spellStart"/>
      <w:r w:rsidRPr="00D266E3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Embase</w:t>
      </w:r>
      <w:proofErr w:type="spellEnd"/>
      <w:r w:rsidRPr="00D266E3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 </w:t>
      </w:r>
      <w:r w:rsidRPr="00D266E3"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</w:rPr>
        <w:t>1974 to 2019 June 14 </w:t>
      </w:r>
      <w:r w:rsidRPr="00D266E3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tbl>
      <w:tblPr>
        <w:tblW w:w="0" w:type="auto"/>
        <w:tblBorders>
          <w:top w:val="double" w:sz="4" w:space="0" w:color="757575"/>
          <w:left w:val="double" w:sz="4" w:space="0" w:color="757575"/>
          <w:bottom w:val="double" w:sz="4" w:space="0" w:color="757575"/>
          <w:right w:val="double" w:sz="4" w:space="0" w:color="757575"/>
          <w:insideH w:val="double" w:sz="4" w:space="0" w:color="757575"/>
          <w:insideV w:val="double" w:sz="4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50"/>
        <w:gridCol w:w="8310"/>
        <w:gridCol w:w="850"/>
      </w:tblGrid>
      <w:tr w:rsidR="00D266E3" w:rsidRPr="003D3762" w:rsidTr="009C7EC1"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  <w:t>#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  <w:t>Searches</w:t>
            </w:r>
          </w:p>
        </w:tc>
        <w:tc>
          <w:tcPr>
            <w:tcW w:w="0" w:type="auto"/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4"/>
              </w:rPr>
              <w:t>Results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shoulder fractur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8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fractur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543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shoulder pai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95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shoulder diseas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018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(shoulder fracture* or great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uberos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fractur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les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fracture*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tear* or hill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ach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lesion* or shoulder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ubluxat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rotator cuff tear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endi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shoulder impingement syndrom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orac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impingement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osterosuperio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impingement or rotator cuff impingement or frozen shoulder* or adhesive shoulder* or adhesive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apsul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bursitis* or shoulder pain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stabi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38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or/1-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8709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fractur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8303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joint instabilit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325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sport inju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765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rthropath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79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inju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924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joint dislocation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50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arm inju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87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soft tissue inju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45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tendon inju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987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arthriti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688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osteoarthriti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274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eriarthrit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00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(</w:t>
            </w:r>
            <w:proofErr w:type="gram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one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fracture* or broken bone* or joint instability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hypermobil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lax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athletic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sports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isea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rthro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rthropath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sprain* or strain* or joint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rthr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olyarthrit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osteoarth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eriarthr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7456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or/7-1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78676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shoulder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9805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835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clavi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77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xp *scapula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53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joi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2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tern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joi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76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brachial plexu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01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rotator cuff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38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pectoral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5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biceps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rachi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879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back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97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triceps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urae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muscle/ or *triceps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rachi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96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deltoid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8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proofErr w:type="spellStart"/>
            <w:proofErr w:type="gram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erratus</w:t>
            </w:r>
            <w:proofErr w:type="spellEnd"/>
            <w:proofErr w:type="gram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anterior.mp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62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proofErr w:type="gram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rhomboid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w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60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rapezi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muscl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93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lastRenderedPageBreak/>
              <w:t>3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(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or greater tubercle* or great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uberos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lesser tubercle* or less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uberos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humeral head* or scapula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crom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orac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process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avi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Joint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arch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ligament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ternoclavicula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Joint* or brachial plexus or rotator cuff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infraspinat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ubscapulari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supraspinat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ere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minor or pectoral* muscle* or superficial back muscl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latissimu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or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rapeziu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 or deltoid muscle*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069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or/21-3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2587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0 and 3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737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 or 3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637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linical pathwa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075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health care deliver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6451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atient car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76734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ractice guidelin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8062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rotocol complianc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92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linical protocol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93429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atient referral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2097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vidence based practic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937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vidence based medicine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5243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hysician self-referral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76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heoretical model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132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algorithm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24427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onsensu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2060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linical decision making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0359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elphi study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857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6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(clinical path* or critical path* or clinical care path* or critical care path* or (deliver* adj1 (health care or healthcare)) or community-based or healthcare system* or health care system* or guideline* or refer* or consult* or evidence based or clinical protocol* or treatment protocol* or care plan* or care goal* or case management or model* or algorithm* or consensus or clinical decision making or medical decision making or practice pattern* or prescribing patter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delph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01509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isease manageme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7865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8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ime to treatment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389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benchmarking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508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iagnosis/ or delayed diagnosis/ or differential diagnosis/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1622002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(</w:t>
            </w:r>
            <w:proofErr w:type="gram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patient</w:t>
            </w:r>
            <w:proofErr w:type="gram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care management or disease management or pain management or time to treatment or delayed treatment or organizational decision making or benchmark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diagno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 or clinical decision making or medical decision making or timeline* or (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conti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* adj1 patient care)).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65006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or/43-6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081181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40 and 6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5513</w:t>
            </w:r>
          </w:p>
        </w:tc>
      </w:tr>
      <w:tr w:rsidR="00D266E3" w:rsidRPr="003D3762" w:rsidTr="009C7EC1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limit 63 to (human and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english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 xml:space="preserve"> language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266E3" w:rsidRPr="003D3762" w:rsidRDefault="00D266E3" w:rsidP="009C7EC1">
            <w:pPr>
              <w:pStyle w:val="NoSpacing"/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color w:val="0A0905"/>
                <w:sz w:val="20"/>
                <w:szCs w:val="24"/>
              </w:rPr>
              <w:t>3623</w:t>
            </w:r>
          </w:p>
        </w:tc>
      </w:tr>
    </w:tbl>
    <w:p w:rsidR="00D266E3" w:rsidRDefault="00D266E3" w:rsidP="00D266E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266E3" w:rsidRDefault="00D266E3" w:rsidP="00D266E3">
      <w:pPr>
        <w:rPr>
          <w:rFonts w:ascii="Times New Roman" w:hAnsi="Times New Roman" w:cs="Times New Roman"/>
          <w:b/>
          <w:sz w:val="24"/>
          <w:szCs w:val="24"/>
        </w:rPr>
      </w:pPr>
    </w:p>
    <w:p w:rsidR="00A24E0A" w:rsidRDefault="00A24E0A" w:rsidP="00D266E3">
      <w:pPr>
        <w:rPr>
          <w:rFonts w:ascii="Times New Roman" w:hAnsi="Times New Roman" w:cs="Times New Roman"/>
          <w:b/>
          <w:sz w:val="24"/>
          <w:szCs w:val="24"/>
        </w:rPr>
      </w:pPr>
    </w:p>
    <w:p w:rsidR="00A24E0A" w:rsidRDefault="00A24E0A" w:rsidP="00D266E3">
      <w:pPr>
        <w:rPr>
          <w:rFonts w:ascii="Times New Roman" w:hAnsi="Times New Roman" w:cs="Times New Roman"/>
          <w:b/>
          <w:sz w:val="24"/>
          <w:szCs w:val="24"/>
        </w:rPr>
      </w:pPr>
    </w:p>
    <w:p w:rsidR="00A24E0A" w:rsidRDefault="00A24E0A" w:rsidP="00D266E3">
      <w:pPr>
        <w:rPr>
          <w:rFonts w:ascii="Times New Roman" w:hAnsi="Times New Roman" w:cs="Times New Roman"/>
          <w:b/>
          <w:sz w:val="24"/>
          <w:szCs w:val="24"/>
        </w:rPr>
      </w:pPr>
    </w:p>
    <w:p w:rsidR="00D266E3" w:rsidRPr="003D3762" w:rsidRDefault="00D266E3" w:rsidP="00D266E3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arch </w:t>
      </w:r>
      <w:r w:rsidRPr="00D266E3">
        <w:rPr>
          <w:rFonts w:ascii="Times New Roman" w:hAnsi="Times New Roman" w:cs="Times New Roman"/>
          <w:b/>
          <w:sz w:val="24"/>
          <w:szCs w:val="24"/>
        </w:rPr>
        <w:t>Strategy 3:</w:t>
      </w:r>
      <w:bookmarkStart w:id="1" w:name="_Toc10023381"/>
      <w:r w:rsidRPr="00D266E3">
        <w:rPr>
          <w:rFonts w:ascii="Times New Roman" w:hAnsi="Times New Roman" w:cs="Times New Roman"/>
          <w:b/>
          <w:sz w:val="24"/>
          <w:szCs w:val="24"/>
        </w:rPr>
        <w:t xml:space="preserve"> CINAHL</w:t>
      </w:r>
      <w:bookmarkEnd w:id="1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7"/>
        <w:gridCol w:w="8311"/>
        <w:gridCol w:w="30"/>
        <w:gridCol w:w="722"/>
      </w:tblGrid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  <w:t>Searches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en-US"/>
              </w:rPr>
              <w:t>Results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(MH "Humeral Fractures+") 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,86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(MH "Shoulder Pain") 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,48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(MH "Shoulder Injuries+") 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7,10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4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TI (shoulder fracture* or great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tuberosity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fractur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les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fractur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bankart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tear* or hill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achs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lesion* or shoulder dislocation*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dislocation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glen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ubluxatio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*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inju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* or rotator cuff tear* or rotator cuff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tendin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* or shoulder impingement syndrome*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coracohumera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impingement o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posterosuperior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glenoid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impingement or rotator cuff impingement or frozen shoulder* or adhesive shoulder* or adhesive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capsuliti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* or bursitis* or shoulder pain or shoulder </w:t>
            </w:r>
            <w:proofErr w:type="spellStart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instabil</w:t>
            </w:r>
            <w:proofErr w:type="spellEnd"/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* 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4,02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5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1 OR S2 OR S3 OR S4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6,61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6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Joint Instability+")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8,383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7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Joint Diseases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3,97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8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(MH “Wounds and Injuries) OR (MH “Arm Injuries+” OR (MH “Athletic Injuries+) OR (MH “Fractures+”) OR </w:t>
            </w: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(MH "Soft Tissue Injuries+") OR (MH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"Sprains and Strains+") OR (MH "Tendon Injuries+") </w:t>
            </w: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108,46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9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Arthritis") OR (MH "Osteoarthritis+") OR (MH "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Periarthriti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33,19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0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TI bone fracture* or broken bone* or joint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instabilit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hypermobility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laxit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athletic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sports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joint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disea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rthro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rthropath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sprain* or strain* or joint dislocation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inju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rthriti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polyarthriti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osteoarth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periarthriti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*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94,41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1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6 OR S7 OR S8 OR S9 OR S10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429,34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2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Shoulder Joint+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5,18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3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Shoulder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5,78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4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Clavicle") OR (MH "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") OR (MH "Scapula+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4,83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5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pStyle w:val="NormalWeb"/>
              <w:rPr>
                <w:sz w:val="20"/>
              </w:rPr>
            </w:pPr>
            <w:r w:rsidRPr="003D3762">
              <w:rPr>
                <w:color w:val="000000"/>
                <w:w w:val="101"/>
                <w:sz w:val="20"/>
              </w:rPr>
              <w:t>MH "</w:t>
            </w:r>
            <w:proofErr w:type="spellStart"/>
            <w:r w:rsidRPr="003D3762">
              <w:rPr>
                <w:color w:val="000000"/>
                <w:w w:val="101"/>
                <w:sz w:val="20"/>
              </w:rPr>
              <w:t>Acromioclavicular</w:t>
            </w:r>
            <w:proofErr w:type="spellEnd"/>
            <w:r w:rsidRPr="003D3762">
              <w:rPr>
                <w:color w:val="000000"/>
                <w:w w:val="101"/>
                <w:sz w:val="20"/>
              </w:rPr>
              <w:t xml:space="preserve"> Joint") OR (MH "</w:t>
            </w:r>
            <w:proofErr w:type="spellStart"/>
            <w:r w:rsidRPr="003D3762">
              <w:rPr>
                <w:color w:val="000000"/>
                <w:w w:val="101"/>
                <w:sz w:val="20"/>
              </w:rPr>
              <w:t>Sternoclavicular</w:t>
            </w:r>
            <w:proofErr w:type="spellEnd"/>
            <w:r w:rsidRPr="003D3762">
              <w:rPr>
                <w:color w:val="000000"/>
                <w:w w:val="101"/>
                <w:sz w:val="20"/>
              </w:rPr>
              <w:t xml:space="preserve"> Joint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81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6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Brachial Plexus+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3,93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7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Rotator Cuff+") OR (MH "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Pectorali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Muscles") OR (MH "Biceps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Brachii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Muscles") OR (MH "Triceps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urae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Muscles+") OR (MH "Triceps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Brachii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")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Deltoid Muscles") OR (MH "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errat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Anterior Muscles") OR (MH "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rapezi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Muscles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6,14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8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TI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humer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or greater tubercle* or greate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uberosit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lesser tubercle* or lesse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uberosity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humeral head* or scapula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cromion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coracoid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process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glenoid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cavit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rticula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ligament* or joint capsule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Joint*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arch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acromioclavicula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ligament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ternoclavicular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Joint*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brachial plexus or rotator cuff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infraspinat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ubscapulari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upraspinat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ere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minor or pectoral* muscle* or superficial back muscle* or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latissimu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dor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*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rapeziu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* or deltoid muscle* or rhomboid* or superficial back muscle*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8,81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19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12 OR S13 OR S14 OR S15 OR S16 OR S17 OR S18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0,27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0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11 AND S19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6,21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1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pStyle w:val="NormalWeb"/>
              <w:rPr>
                <w:sz w:val="20"/>
              </w:rPr>
            </w:pPr>
            <w:r w:rsidRPr="003D3762">
              <w:rPr>
                <w:color w:val="000000"/>
                <w:w w:val="101"/>
                <w:sz w:val="20"/>
              </w:rPr>
              <w:t>S5 OR S20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24,97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2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Protocols") OR (MH "Critical Path") OR (MH "Patient Care Plans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30,16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3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Health Care Delivery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44,58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4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Practice Guidelines") OR (MH "Guideline Adherence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76,59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5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(MH "Referral and Consultation") OR (MH "Professional Practice, Evidence-Based") OR (MH </w:t>
            </w: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lastRenderedPageBreak/>
              <w:t xml:space="preserve">"Medical Practice Evidence-Based") OR (MH "Nursing Practice,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Evidence-Based") OR (MH "Occupational Therapy Practice, Evidence-Based")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Physical Therapy Practice, Evidence-Based") OR (MH "Practice Patterns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lastRenderedPageBreak/>
              <w:t>107,406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lastRenderedPageBreak/>
              <w:t>S26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Continuity of Patient Care") OR (MH "Disease Management") OR (MH "Pain Management") OR (MH "Case Management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48,209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7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Models, Theoretical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40,23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8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Algorithms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1,864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29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(MH "Consensus") OR </w:t>
            </w:r>
            <w:r w:rsidRPr="003D376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(MH "Delphi Technique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7,240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0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Decision Making, Clinical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27,175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1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I clinical path* or critical path* or clinical care path* or critical care path* or (deliver* N1 (health care or healthcare)) or community-based or</w:t>
            </w:r>
            <w:r w:rsidRPr="003D376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healthcare system*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health care system* or guideline* or refer* or consult* or evidence based or clinical protocol* or treatment protocol* or care plan* or care goal* or case management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model* or algorithm* or consensus or clinical decision making or medical decision making or practice pattern* or prescribing pattern* or </w:t>
            </w:r>
            <w:r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Delphi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221,33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2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Decision Making, Organizational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3,21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3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Benchmarking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6,56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4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(MH "Diagnosis") OR(MH "Diagnosis, Differential") OR (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MH"Self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Diagnosis") OR (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MH"Self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 Assessment"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82,042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5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TI patient care management or disease management or pain management or time to treatment or delayed treatment or</w:t>
            </w:r>
            <w:r w:rsidRPr="003D376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 xml:space="preserve">organizational decision making or benchmark* or </w:t>
            </w:r>
          </w:p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diagnos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* or clinical decision making or medical decision making or timeline* or (</w:t>
            </w:r>
            <w:proofErr w:type="spellStart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contin</w:t>
            </w:r>
            <w:proofErr w:type="spellEnd"/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* N1 patient care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17,657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6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22 OR S23 OR S24 OR S25 OR S26 OR S27 OR S28 OR S29 OR S30 OR S31 OR S32 OR S33 OR S34 OR S35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687,451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7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21 AND S36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3,038</w:t>
            </w:r>
          </w:p>
        </w:tc>
      </w:tr>
      <w:tr w:rsidR="00D266E3" w:rsidRPr="003D3762" w:rsidTr="009C7E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S38</w:t>
            </w:r>
          </w:p>
        </w:tc>
        <w:tc>
          <w:tcPr>
            <w:tcW w:w="0" w:type="auto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hAnsi="Times New Roman" w:cs="Times New Roman"/>
                <w:color w:val="000000"/>
                <w:w w:val="101"/>
                <w:sz w:val="20"/>
                <w:szCs w:val="24"/>
              </w:rPr>
              <w:t>S21 AND S36 (Limit English, Limit Human)</w:t>
            </w:r>
          </w:p>
        </w:tc>
        <w:tc>
          <w:tcPr>
            <w:tcW w:w="0" w:type="auto"/>
            <w:gridSpan w:val="2"/>
            <w:vAlign w:val="center"/>
          </w:tcPr>
          <w:p w:rsidR="00D266E3" w:rsidRPr="003D3762" w:rsidRDefault="00D266E3" w:rsidP="009C7E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</w:pPr>
            <w:r w:rsidRPr="003D3762">
              <w:rPr>
                <w:rFonts w:ascii="Times New Roman" w:eastAsia="Times New Roman" w:hAnsi="Times New Roman" w:cs="Times New Roman"/>
                <w:sz w:val="20"/>
                <w:szCs w:val="24"/>
                <w:lang w:val="en-US" w:eastAsia="en-US"/>
              </w:rPr>
              <w:t>1,184</w:t>
            </w:r>
          </w:p>
        </w:tc>
      </w:tr>
    </w:tbl>
    <w:p w:rsidR="00801FC3" w:rsidRPr="00A24E0A" w:rsidRDefault="00801FC3" w:rsidP="005134F1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01FC3" w:rsidRPr="00A24E0A" w:rsidSect="00513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266E3"/>
    <w:rsid w:val="000112B4"/>
    <w:rsid w:val="0001294A"/>
    <w:rsid w:val="00017D8A"/>
    <w:rsid w:val="0007505E"/>
    <w:rsid w:val="000B1697"/>
    <w:rsid w:val="000B44CA"/>
    <w:rsid w:val="00144226"/>
    <w:rsid w:val="001A63E6"/>
    <w:rsid w:val="001E1440"/>
    <w:rsid w:val="00206748"/>
    <w:rsid w:val="0024680E"/>
    <w:rsid w:val="0025602A"/>
    <w:rsid w:val="002563EA"/>
    <w:rsid w:val="00284759"/>
    <w:rsid w:val="002E2262"/>
    <w:rsid w:val="00302317"/>
    <w:rsid w:val="00303254"/>
    <w:rsid w:val="00312D00"/>
    <w:rsid w:val="00337176"/>
    <w:rsid w:val="003B73F2"/>
    <w:rsid w:val="0046510E"/>
    <w:rsid w:val="004806B7"/>
    <w:rsid w:val="00481F6F"/>
    <w:rsid w:val="004B68E8"/>
    <w:rsid w:val="004E0EED"/>
    <w:rsid w:val="004F1F61"/>
    <w:rsid w:val="005134F1"/>
    <w:rsid w:val="005404B9"/>
    <w:rsid w:val="00572B37"/>
    <w:rsid w:val="0059575E"/>
    <w:rsid w:val="005B5194"/>
    <w:rsid w:val="0061157A"/>
    <w:rsid w:val="00650051"/>
    <w:rsid w:val="006656B4"/>
    <w:rsid w:val="00704B16"/>
    <w:rsid w:val="00715EB7"/>
    <w:rsid w:val="00771054"/>
    <w:rsid w:val="007E61A7"/>
    <w:rsid w:val="007F165B"/>
    <w:rsid w:val="00801FC3"/>
    <w:rsid w:val="0081612C"/>
    <w:rsid w:val="00842547"/>
    <w:rsid w:val="008C2278"/>
    <w:rsid w:val="008D5A18"/>
    <w:rsid w:val="00921EA3"/>
    <w:rsid w:val="009311AC"/>
    <w:rsid w:val="009B772D"/>
    <w:rsid w:val="009D3077"/>
    <w:rsid w:val="00A24E0A"/>
    <w:rsid w:val="00A27359"/>
    <w:rsid w:val="00A27C47"/>
    <w:rsid w:val="00A72AB2"/>
    <w:rsid w:val="00A80CE0"/>
    <w:rsid w:val="00A93F29"/>
    <w:rsid w:val="00AC1F8F"/>
    <w:rsid w:val="00B10718"/>
    <w:rsid w:val="00B13F3A"/>
    <w:rsid w:val="00B14632"/>
    <w:rsid w:val="00B21D52"/>
    <w:rsid w:val="00BB03A4"/>
    <w:rsid w:val="00BF1EE2"/>
    <w:rsid w:val="00CE4B1F"/>
    <w:rsid w:val="00CF2B08"/>
    <w:rsid w:val="00D266E3"/>
    <w:rsid w:val="00D56A1E"/>
    <w:rsid w:val="00DF5996"/>
    <w:rsid w:val="00E34539"/>
    <w:rsid w:val="00E62C53"/>
    <w:rsid w:val="00EF5202"/>
    <w:rsid w:val="00F12C0A"/>
    <w:rsid w:val="00F15E8C"/>
    <w:rsid w:val="00FA1828"/>
    <w:rsid w:val="00FB5B0F"/>
    <w:rsid w:val="00FB63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6E3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66E3"/>
    <w:pPr>
      <w:spacing w:after="0" w:line="240" w:lineRule="auto"/>
    </w:pPr>
    <w:rPr>
      <w:rFonts w:eastAsiaTheme="minorEastAsia"/>
      <w:lang w:val="en-GB" w:eastAsia="zh-CN"/>
    </w:rPr>
  </w:style>
  <w:style w:type="paragraph" w:styleId="NormalWeb">
    <w:name w:val="Normal (Web)"/>
    <w:basedOn w:val="Normal"/>
    <w:uiPriority w:val="99"/>
    <w:unhideWhenUsed/>
    <w:rsid w:val="00D2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0112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13</Words>
  <Characters>11211</Characters>
  <Application>Microsoft Office Word</Application>
  <DocSecurity>0</DocSecurity>
  <Lines>254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b</cp:lastModifiedBy>
  <cp:revision>5</cp:revision>
  <dcterms:created xsi:type="dcterms:W3CDTF">2019-08-09T20:52:00Z</dcterms:created>
  <dcterms:modified xsi:type="dcterms:W3CDTF">2019-08-14T05:25:00Z</dcterms:modified>
</cp:coreProperties>
</file>